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5ECE41" w14:textId="7B4E748A" w:rsidR="008F182C" w:rsidRPr="00B26109" w:rsidRDefault="008F182C" w:rsidP="00B26109">
      <w:pPr>
        <w:jc w:val="center"/>
        <w:rPr>
          <w:b/>
          <w:bCs/>
        </w:rPr>
      </w:pPr>
      <w:r w:rsidRPr="00B26109">
        <w:rPr>
          <w:b/>
          <w:bCs/>
        </w:rPr>
        <w:t xml:space="preserve">Interview </w:t>
      </w:r>
      <w:r w:rsidR="003E2B16">
        <w:rPr>
          <w:b/>
          <w:bCs/>
        </w:rPr>
        <w:t xml:space="preserve">guide </w:t>
      </w:r>
      <w:r w:rsidRPr="00B26109">
        <w:rPr>
          <w:b/>
          <w:bCs/>
        </w:rPr>
        <w:t>for service provider qualitative interviews</w:t>
      </w:r>
    </w:p>
    <w:p w14:paraId="2D80F4B0" w14:textId="77777777" w:rsidR="00601550" w:rsidRPr="00FB0BA9" w:rsidRDefault="00601550">
      <w:pPr>
        <w:rPr>
          <w:b/>
          <w:bCs/>
        </w:rPr>
      </w:pPr>
      <w:r w:rsidRPr="00FB0BA9">
        <w:rPr>
          <w:b/>
          <w:bCs/>
        </w:rPr>
        <w:t>Interviewer to read</w:t>
      </w:r>
    </w:p>
    <w:p w14:paraId="2B9945A9" w14:textId="23BE6091" w:rsidR="005942F3" w:rsidRPr="00FB0BA9" w:rsidRDefault="005942F3">
      <w:pPr>
        <w:rPr>
          <w:i/>
          <w:iCs/>
        </w:rPr>
      </w:pPr>
      <w:r w:rsidRPr="00FB0BA9">
        <w:rPr>
          <w:i/>
          <w:iCs/>
        </w:rPr>
        <w:t xml:space="preserve">Thank you for participating in this research. </w:t>
      </w:r>
      <w:r w:rsidR="00A5639E" w:rsidRPr="00FB0BA9">
        <w:rPr>
          <w:i/>
          <w:iCs/>
        </w:rPr>
        <w:t>I’m interested in hearing about your perspectives as you were involved in the TC Harold responses in the Pacific</w:t>
      </w:r>
      <w:r w:rsidR="009C40D2" w:rsidRPr="00FB0BA9">
        <w:rPr>
          <w:i/>
          <w:iCs/>
        </w:rPr>
        <w:t xml:space="preserve">. </w:t>
      </w:r>
      <w:proofErr w:type="gramStart"/>
      <w:r w:rsidR="009C40D2" w:rsidRPr="00FB0BA9">
        <w:rPr>
          <w:i/>
          <w:iCs/>
        </w:rPr>
        <w:t>Specifically</w:t>
      </w:r>
      <w:proofErr w:type="gramEnd"/>
      <w:r w:rsidR="009C40D2" w:rsidRPr="00FB0BA9">
        <w:rPr>
          <w:i/>
          <w:iCs/>
        </w:rPr>
        <w:t xml:space="preserve"> I’m</w:t>
      </w:r>
      <w:r w:rsidR="00A5639E" w:rsidRPr="00FB0BA9">
        <w:rPr>
          <w:i/>
          <w:iCs/>
        </w:rPr>
        <w:t xml:space="preserve"> interested in your experiences and thoughts about youth and their sexual and reproductive health and rights (SRHR)</w:t>
      </w:r>
      <w:r w:rsidR="0013382C">
        <w:rPr>
          <w:i/>
          <w:iCs/>
        </w:rPr>
        <w:t xml:space="preserve"> and youth engagement</w:t>
      </w:r>
      <w:r w:rsidR="00A5639E" w:rsidRPr="00FB0BA9">
        <w:rPr>
          <w:i/>
          <w:iCs/>
        </w:rPr>
        <w:t xml:space="preserve"> during </w:t>
      </w:r>
      <w:r w:rsidR="00411D44" w:rsidRPr="00FB0BA9">
        <w:rPr>
          <w:i/>
          <w:iCs/>
        </w:rPr>
        <w:t>disasters such as TC Harold</w:t>
      </w:r>
      <w:r w:rsidR="00A5639E" w:rsidRPr="00FB0BA9">
        <w:rPr>
          <w:i/>
          <w:iCs/>
        </w:rPr>
        <w:t>.</w:t>
      </w:r>
      <w:r w:rsidR="00A5639E" w:rsidRPr="00676835">
        <w:rPr>
          <w:i/>
          <w:iCs/>
        </w:rPr>
        <w:t xml:space="preserve"> </w:t>
      </w:r>
      <w:r w:rsidR="00676835" w:rsidRPr="00676835">
        <w:rPr>
          <w:i/>
          <w:iCs/>
        </w:rPr>
        <w:t xml:space="preserve">I </w:t>
      </w:r>
      <w:r w:rsidR="0016070D">
        <w:rPr>
          <w:i/>
          <w:iCs/>
        </w:rPr>
        <w:t xml:space="preserve">would like to know </w:t>
      </w:r>
      <w:r w:rsidR="00676835" w:rsidRPr="00676835">
        <w:rPr>
          <w:i/>
          <w:iCs/>
        </w:rPr>
        <w:t>whether youth SRHR is an issue of concern, and what might help strengthen future responses to make sure youth are supported to protect their health and bodies.</w:t>
      </w:r>
    </w:p>
    <w:p w14:paraId="4EA8E154" w14:textId="23976513" w:rsidR="008F182C" w:rsidRPr="00FB0BA9" w:rsidRDefault="00411D44">
      <w:pPr>
        <w:rPr>
          <w:i/>
          <w:iCs/>
        </w:rPr>
      </w:pPr>
      <w:r w:rsidRPr="00FB0BA9">
        <w:rPr>
          <w:i/>
          <w:iCs/>
        </w:rPr>
        <w:t>When referring to youth I’m using the age group 15-24 years, and SRHR includes all areas related to the ability of youth to protect themselves from harm and seek information, health services and support related to their bodies and their sexual and reproductive health.</w:t>
      </w:r>
      <w:r w:rsidR="002F411E" w:rsidRPr="00FB0BA9">
        <w:rPr>
          <w:i/>
          <w:iCs/>
        </w:rPr>
        <w:t xml:space="preserve"> </w:t>
      </w:r>
      <w:proofErr w:type="gramStart"/>
      <w:r w:rsidR="002F411E" w:rsidRPr="00FB0BA9">
        <w:rPr>
          <w:i/>
          <w:iCs/>
        </w:rPr>
        <w:t>So</w:t>
      </w:r>
      <w:proofErr w:type="gramEnd"/>
      <w:r w:rsidR="002F411E" w:rsidRPr="00FB0BA9">
        <w:rPr>
          <w:i/>
          <w:iCs/>
        </w:rPr>
        <w:t xml:space="preserve"> this includes things like sexual and gender based violence (SGBV), sexually transmitted infections (STIs), complications related to pregnancy and birth, early marriage, menstrual hygiene management, gender inequality and sexual exploitation and abuse.</w:t>
      </w:r>
      <w:r w:rsidRPr="00FB0BA9">
        <w:rPr>
          <w:i/>
          <w:iCs/>
        </w:rPr>
        <w:t xml:space="preserve"> </w:t>
      </w:r>
      <w:r w:rsidR="002E4FB3" w:rsidRPr="00FB0BA9">
        <w:rPr>
          <w:i/>
          <w:iCs/>
        </w:rPr>
        <w:t xml:space="preserve">I’m interested </w:t>
      </w:r>
      <w:r w:rsidR="001421C9" w:rsidRPr="00FB0BA9">
        <w:rPr>
          <w:i/>
          <w:iCs/>
        </w:rPr>
        <w:t xml:space="preserve">in the experiences of all youth, </w:t>
      </w:r>
      <w:r w:rsidR="002E4FB3" w:rsidRPr="00FB0BA9">
        <w:rPr>
          <w:i/>
          <w:iCs/>
        </w:rPr>
        <w:t xml:space="preserve">including young women, young men, and other marginalised groups such as those living with disabilities, and those with gender and sexual diversity. </w:t>
      </w:r>
      <w:r w:rsidR="009A0915">
        <w:rPr>
          <w:i/>
          <w:iCs/>
        </w:rPr>
        <w:t xml:space="preserve">When I talk about youth </w:t>
      </w:r>
      <w:proofErr w:type="gramStart"/>
      <w:r w:rsidR="009A0915">
        <w:rPr>
          <w:i/>
          <w:iCs/>
        </w:rPr>
        <w:t>engagement</w:t>
      </w:r>
      <w:proofErr w:type="gramEnd"/>
      <w:r w:rsidR="009A0915">
        <w:rPr>
          <w:i/>
          <w:iCs/>
        </w:rPr>
        <w:t xml:space="preserve"> I’m interested in </w:t>
      </w:r>
      <w:r w:rsidR="00EA7C5D">
        <w:rPr>
          <w:i/>
          <w:iCs/>
        </w:rPr>
        <w:t xml:space="preserve">exploring </w:t>
      </w:r>
      <w:r w:rsidR="009A0915">
        <w:rPr>
          <w:i/>
          <w:iCs/>
        </w:rPr>
        <w:t>inclusive, inten</w:t>
      </w:r>
      <w:r w:rsidR="00C25D96">
        <w:rPr>
          <w:i/>
          <w:iCs/>
        </w:rPr>
        <w:t xml:space="preserve">tional, mutually respectful partnerships </w:t>
      </w:r>
      <w:r w:rsidR="00355907">
        <w:rPr>
          <w:i/>
          <w:iCs/>
        </w:rPr>
        <w:t xml:space="preserve">with youth. </w:t>
      </w:r>
    </w:p>
    <w:p w14:paraId="787EA17C" w14:textId="59201813" w:rsidR="00637FB6" w:rsidRDefault="001013A8" w:rsidP="008F222B">
      <w:pPr>
        <w:spacing w:after="0"/>
        <w:rPr>
          <w:i/>
          <w:iCs/>
        </w:rPr>
      </w:pPr>
      <w:r>
        <w:rPr>
          <w:i/>
          <w:iCs/>
        </w:rPr>
        <w:t xml:space="preserve">Before we begin the interview </w:t>
      </w:r>
      <w:proofErr w:type="gramStart"/>
      <w:r>
        <w:rPr>
          <w:i/>
          <w:iCs/>
        </w:rPr>
        <w:t>questions</w:t>
      </w:r>
      <w:proofErr w:type="gramEnd"/>
      <w:r>
        <w:rPr>
          <w:i/>
          <w:iCs/>
        </w:rPr>
        <w:t xml:space="preserve"> I will just ask a few general questions about you</w:t>
      </w:r>
      <w:r w:rsidR="006858DD">
        <w:rPr>
          <w:i/>
          <w:iCs/>
        </w:rPr>
        <w:t xml:space="preserve"> and your role within the organisation. This will not appear in the interview transcript. </w:t>
      </w:r>
    </w:p>
    <w:p w14:paraId="3F486619" w14:textId="77777777" w:rsidR="006858DD" w:rsidRPr="001013A8" w:rsidRDefault="006858DD" w:rsidP="008F222B">
      <w:pPr>
        <w:spacing w:after="0"/>
        <w:rPr>
          <w:i/>
          <w:iCs/>
        </w:rPr>
      </w:pPr>
    </w:p>
    <w:tbl>
      <w:tblPr>
        <w:tblStyle w:val="TableGrid"/>
        <w:tblW w:w="9351" w:type="dxa"/>
        <w:tblLook w:val="04A0" w:firstRow="1" w:lastRow="0" w:firstColumn="1" w:lastColumn="0" w:noHBand="0" w:noVBand="1"/>
      </w:tblPr>
      <w:tblGrid>
        <w:gridCol w:w="2062"/>
        <w:gridCol w:w="1194"/>
        <w:gridCol w:w="708"/>
        <w:gridCol w:w="1134"/>
        <w:gridCol w:w="1755"/>
        <w:gridCol w:w="1647"/>
        <w:gridCol w:w="851"/>
      </w:tblGrid>
      <w:tr w:rsidR="003D3ECA" w:rsidRPr="003D3ECA" w14:paraId="2624D605" w14:textId="5DF4E46E" w:rsidTr="003D3ECA">
        <w:tc>
          <w:tcPr>
            <w:tcW w:w="2062" w:type="dxa"/>
          </w:tcPr>
          <w:p w14:paraId="7A7C3CB0" w14:textId="4C5FA43B" w:rsidR="003D3ECA" w:rsidRPr="003D3ECA" w:rsidRDefault="003D3ECA" w:rsidP="008F222B">
            <w:pPr>
              <w:rPr>
                <w:sz w:val="18"/>
                <w:szCs w:val="18"/>
              </w:rPr>
            </w:pPr>
            <w:r w:rsidRPr="003D3ECA">
              <w:rPr>
                <w:sz w:val="18"/>
                <w:szCs w:val="18"/>
              </w:rPr>
              <w:t>Type of interview (</w:t>
            </w:r>
            <w:proofErr w:type="gramStart"/>
            <w:r w:rsidRPr="003D3ECA">
              <w:rPr>
                <w:sz w:val="18"/>
                <w:szCs w:val="18"/>
              </w:rPr>
              <w:t>e.g.</w:t>
            </w:r>
            <w:proofErr w:type="gramEnd"/>
            <w:r w:rsidRPr="003D3ECA">
              <w:rPr>
                <w:sz w:val="18"/>
                <w:szCs w:val="18"/>
              </w:rPr>
              <w:t xml:space="preserve"> phone/skype/WhatsApp)</w:t>
            </w:r>
          </w:p>
        </w:tc>
        <w:tc>
          <w:tcPr>
            <w:tcW w:w="1194" w:type="dxa"/>
          </w:tcPr>
          <w:p w14:paraId="0B31143E" w14:textId="67EDD7AE" w:rsidR="003D3ECA" w:rsidRPr="003D3ECA" w:rsidRDefault="003D3ECA" w:rsidP="008F222B">
            <w:pPr>
              <w:rPr>
                <w:sz w:val="18"/>
                <w:szCs w:val="18"/>
              </w:rPr>
            </w:pPr>
            <w:r>
              <w:rPr>
                <w:sz w:val="18"/>
                <w:szCs w:val="18"/>
              </w:rPr>
              <w:t>Duration of interview</w:t>
            </w:r>
          </w:p>
        </w:tc>
        <w:tc>
          <w:tcPr>
            <w:tcW w:w="708" w:type="dxa"/>
          </w:tcPr>
          <w:p w14:paraId="1C9B6A5D" w14:textId="3CADCEE7" w:rsidR="003D3ECA" w:rsidRPr="003D3ECA" w:rsidRDefault="003D3ECA" w:rsidP="008F222B">
            <w:pPr>
              <w:rPr>
                <w:sz w:val="18"/>
                <w:szCs w:val="18"/>
              </w:rPr>
            </w:pPr>
            <w:r w:rsidRPr="003D3ECA">
              <w:rPr>
                <w:sz w:val="18"/>
                <w:szCs w:val="18"/>
              </w:rPr>
              <w:t>Age</w:t>
            </w:r>
          </w:p>
        </w:tc>
        <w:tc>
          <w:tcPr>
            <w:tcW w:w="1134" w:type="dxa"/>
          </w:tcPr>
          <w:p w14:paraId="4CDEB4D3" w14:textId="2416DFFB" w:rsidR="003D3ECA" w:rsidRPr="003D3ECA" w:rsidRDefault="003D3ECA" w:rsidP="008F222B">
            <w:pPr>
              <w:rPr>
                <w:sz w:val="18"/>
                <w:szCs w:val="18"/>
              </w:rPr>
            </w:pPr>
            <w:r w:rsidRPr="003D3ECA">
              <w:rPr>
                <w:sz w:val="18"/>
                <w:szCs w:val="18"/>
              </w:rPr>
              <w:t>Gender</w:t>
            </w:r>
          </w:p>
        </w:tc>
        <w:tc>
          <w:tcPr>
            <w:tcW w:w="1755" w:type="dxa"/>
          </w:tcPr>
          <w:p w14:paraId="445B0C1E" w14:textId="2AF67222" w:rsidR="003D3ECA" w:rsidRPr="003D3ECA" w:rsidRDefault="003D3ECA" w:rsidP="008F222B">
            <w:pPr>
              <w:rPr>
                <w:sz w:val="18"/>
                <w:szCs w:val="18"/>
              </w:rPr>
            </w:pPr>
            <w:r w:rsidRPr="003D3ECA">
              <w:rPr>
                <w:sz w:val="18"/>
                <w:szCs w:val="18"/>
              </w:rPr>
              <w:t>Type of organisation (</w:t>
            </w:r>
            <w:proofErr w:type="gramStart"/>
            <w:r w:rsidRPr="003D3ECA">
              <w:rPr>
                <w:sz w:val="18"/>
                <w:szCs w:val="18"/>
              </w:rPr>
              <w:t>eg</w:t>
            </w:r>
            <w:proofErr w:type="gramEnd"/>
            <w:r w:rsidRPr="003D3ECA">
              <w:rPr>
                <w:sz w:val="18"/>
                <w:szCs w:val="18"/>
              </w:rPr>
              <w:t xml:space="preserve"> INGO, CSO, government)</w:t>
            </w:r>
          </w:p>
        </w:tc>
        <w:tc>
          <w:tcPr>
            <w:tcW w:w="1647" w:type="dxa"/>
          </w:tcPr>
          <w:p w14:paraId="7404A9E1" w14:textId="71D12F0F" w:rsidR="003D3ECA" w:rsidRPr="003D3ECA" w:rsidRDefault="003D3ECA" w:rsidP="008F222B">
            <w:pPr>
              <w:rPr>
                <w:sz w:val="18"/>
                <w:szCs w:val="18"/>
              </w:rPr>
            </w:pPr>
            <w:r w:rsidRPr="003D3ECA">
              <w:rPr>
                <w:sz w:val="18"/>
                <w:szCs w:val="18"/>
              </w:rPr>
              <w:t>Role</w:t>
            </w:r>
            <w:r>
              <w:rPr>
                <w:sz w:val="18"/>
                <w:szCs w:val="18"/>
              </w:rPr>
              <w:t xml:space="preserve"> in organisation</w:t>
            </w:r>
          </w:p>
        </w:tc>
        <w:tc>
          <w:tcPr>
            <w:tcW w:w="851" w:type="dxa"/>
          </w:tcPr>
          <w:p w14:paraId="74E23C01" w14:textId="2876E38F" w:rsidR="003D3ECA" w:rsidRPr="003D3ECA" w:rsidRDefault="003D3ECA" w:rsidP="008F222B">
            <w:pPr>
              <w:rPr>
                <w:sz w:val="18"/>
                <w:szCs w:val="18"/>
              </w:rPr>
            </w:pPr>
            <w:r w:rsidRPr="003D3ECA">
              <w:rPr>
                <w:sz w:val="18"/>
                <w:szCs w:val="18"/>
              </w:rPr>
              <w:t>Years in role</w:t>
            </w:r>
          </w:p>
        </w:tc>
      </w:tr>
      <w:tr w:rsidR="003D3ECA" w:rsidRPr="003D3ECA" w14:paraId="7DF486A2" w14:textId="62577BFA" w:rsidTr="003D3ECA">
        <w:tc>
          <w:tcPr>
            <w:tcW w:w="2062" w:type="dxa"/>
          </w:tcPr>
          <w:p w14:paraId="6E3347C5" w14:textId="77777777" w:rsidR="003D3ECA" w:rsidRPr="003D3ECA" w:rsidRDefault="003D3ECA" w:rsidP="008F222B">
            <w:pPr>
              <w:rPr>
                <w:sz w:val="18"/>
                <w:szCs w:val="18"/>
              </w:rPr>
            </w:pPr>
          </w:p>
        </w:tc>
        <w:tc>
          <w:tcPr>
            <w:tcW w:w="1194" w:type="dxa"/>
          </w:tcPr>
          <w:p w14:paraId="4055351F" w14:textId="77777777" w:rsidR="003D3ECA" w:rsidRPr="003D3ECA" w:rsidRDefault="003D3ECA" w:rsidP="008F222B">
            <w:pPr>
              <w:rPr>
                <w:sz w:val="18"/>
                <w:szCs w:val="18"/>
              </w:rPr>
            </w:pPr>
          </w:p>
        </w:tc>
        <w:tc>
          <w:tcPr>
            <w:tcW w:w="708" w:type="dxa"/>
          </w:tcPr>
          <w:p w14:paraId="73CB8379" w14:textId="77777777" w:rsidR="003D3ECA" w:rsidRPr="003D3ECA" w:rsidRDefault="003D3ECA" w:rsidP="008F222B">
            <w:pPr>
              <w:rPr>
                <w:sz w:val="18"/>
                <w:szCs w:val="18"/>
              </w:rPr>
            </w:pPr>
          </w:p>
        </w:tc>
        <w:tc>
          <w:tcPr>
            <w:tcW w:w="1134" w:type="dxa"/>
          </w:tcPr>
          <w:p w14:paraId="7E2C0F1C" w14:textId="062FD358" w:rsidR="003D3ECA" w:rsidRPr="003D3ECA" w:rsidRDefault="003D3ECA" w:rsidP="008F222B">
            <w:pPr>
              <w:rPr>
                <w:sz w:val="18"/>
                <w:szCs w:val="18"/>
              </w:rPr>
            </w:pPr>
          </w:p>
        </w:tc>
        <w:tc>
          <w:tcPr>
            <w:tcW w:w="1755" w:type="dxa"/>
          </w:tcPr>
          <w:p w14:paraId="35DFC127" w14:textId="77777777" w:rsidR="003D3ECA" w:rsidRPr="003D3ECA" w:rsidRDefault="003D3ECA" w:rsidP="008F222B">
            <w:pPr>
              <w:rPr>
                <w:sz w:val="18"/>
                <w:szCs w:val="18"/>
              </w:rPr>
            </w:pPr>
          </w:p>
        </w:tc>
        <w:tc>
          <w:tcPr>
            <w:tcW w:w="1647" w:type="dxa"/>
          </w:tcPr>
          <w:p w14:paraId="2435E96D" w14:textId="77777777" w:rsidR="003D3ECA" w:rsidRPr="003D3ECA" w:rsidRDefault="003D3ECA" w:rsidP="008F222B">
            <w:pPr>
              <w:rPr>
                <w:sz w:val="18"/>
                <w:szCs w:val="18"/>
              </w:rPr>
            </w:pPr>
          </w:p>
        </w:tc>
        <w:tc>
          <w:tcPr>
            <w:tcW w:w="851" w:type="dxa"/>
          </w:tcPr>
          <w:p w14:paraId="1FE3B71D" w14:textId="6FA83CEB" w:rsidR="003D3ECA" w:rsidRPr="003D3ECA" w:rsidRDefault="003D3ECA" w:rsidP="008F222B">
            <w:pPr>
              <w:rPr>
                <w:sz w:val="18"/>
                <w:szCs w:val="18"/>
              </w:rPr>
            </w:pPr>
          </w:p>
        </w:tc>
      </w:tr>
      <w:tr w:rsidR="003D3ECA" w:rsidRPr="003D3ECA" w14:paraId="4E4AF231" w14:textId="4037F2CB" w:rsidTr="003D3ECA">
        <w:tc>
          <w:tcPr>
            <w:tcW w:w="2062" w:type="dxa"/>
          </w:tcPr>
          <w:p w14:paraId="28DDF069" w14:textId="77777777" w:rsidR="003D3ECA" w:rsidRPr="003D3ECA" w:rsidRDefault="003D3ECA" w:rsidP="008F222B">
            <w:pPr>
              <w:rPr>
                <w:sz w:val="18"/>
                <w:szCs w:val="18"/>
              </w:rPr>
            </w:pPr>
          </w:p>
        </w:tc>
        <w:tc>
          <w:tcPr>
            <w:tcW w:w="1194" w:type="dxa"/>
          </w:tcPr>
          <w:p w14:paraId="655CB3D9" w14:textId="77777777" w:rsidR="003D3ECA" w:rsidRPr="003D3ECA" w:rsidRDefault="003D3ECA" w:rsidP="008F222B">
            <w:pPr>
              <w:rPr>
                <w:sz w:val="18"/>
                <w:szCs w:val="18"/>
              </w:rPr>
            </w:pPr>
          </w:p>
        </w:tc>
        <w:tc>
          <w:tcPr>
            <w:tcW w:w="708" w:type="dxa"/>
          </w:tcPr>
          <w:p w14:paraId="4B4C6058" w14:textId="77777777" w:rsidR="003D3ECA" w:rsidRPr="003D3ECA" w:rsidRDefault="003D3ECA" w:rsidP="008F222B">
            <w:pPr>
              <w:rPr>
                <w:sz w:val="18"/>
                <w:szCs w:val="18"/>
              </w:rPr>
            </w:pPr>
          </w:p>
        </w:tc>
        <w:tc>
          <w:tcPr>
            <w:tcW w:w="1134" w:type="dxa"/>
          </w:tcPr>
          <w:p w14:paraId="2E479610" w14:textId="5E8FBCD7" w:rsidR="003D3ECA" w:rsidRPr="003D3ECA" w:rsidRDefault="003D3ECA" w:rsidP="008F222B">
            <w:pPr>
              <w:rPr>
                <w:sz w:val="18"/>
                <w:szCs w:val="18"/>
              </w:rPr>
            </w:pPr>
          </w:p>
        </w:tc>
        <w:tc>
          <w:tcPr>
            <w:tcW w:w="1755" w:type="dxa"/>
          </w:tcPr>
          <w:p w14:paraId="62918DC1" w14:textId="77777777" w:rsidR="003D3ECA" w:rsidRPr="003D3ECA" w:rsidRDefault="003D3ECA" w:rsidP="008F222B">
            <w:pPr>
              <w:rPr>
                <w:sz w:val="18"/>
                <w:szCs w:val="18"/>
              </w:rPr>
            </w:pPr>
          </w:p>
        </w:tc>
        <w:tc>
          <w:tcPr>
            <w:tcW w:w="1647" w:type="dxa"/>
          </w:tcPr>
          <w:p w14:paraId="6D106355" w14:textId="77777777" w:rsidR="003D3ECA" w:rsidRPr="003D3ECA" w:rsidRDefault="003D3ECA" w:rsidP="008F222B">
            <w:pPr>
              <w:rPr>
                <w:sz w:val="18"/>
                <w:szCs w:val="18"/>
              </w:rPr>
            </w:pPr>
          </w:p>
        </w:tc>
        <w:tc>
          <w:tcPr>
            <w:tcW w:w="851" w:type="dxa"/>
          </w:tcPr>
          <w:p w14:paraId="306C8584" w14:textId="71B2A27C" w:rsidR="003D3ECA" w:rsidRPr="003D3ECA" w:rsidRDefault="003D3ECA" w:rsidP="008F222B">
            <w:pPr>
              <w:rPr>
                <w:sz w:val="18"/>
                <w:szCs w:val="18"/>
              </w:rPr>
            </w:pPr>
          </w:p>
        </w:tc>
      </w:tr>
    </w:tbl>
    <w:p w14:paraId="07694634" w14:textId="77777777" w:rsidR="003D3ECA" w:rsidRDefault="003D3ECA" w:rsidP="003D3ECA">
      <w:pPr>
        <w:spacing w:after="0"/>
        <w:rPr>
          <w:u w:val="single"/>
        </w:rPr>
      </w:pPr>
    </w:p>
    <w:p w14:paraId="08E26890" w14:textId="3D0BC3F4" w:rsidR="003D3ECA" w:rsidRDefault="003D3ECA" w:rsidP="003D3ECA">
      <w:pPr>
        <w:spacing w:after="0"/>
        <w:rPr>
          <w:u w:val="single"/>
        </w:rPr>
      </w:pPr>
      <w:r>
        <w:rPr>
          <w:u w:val="single"/>
        </w:rPr>
        <w:t xml:space="preserve">General questions </w:t>
      </w:r>
    </w:p>
    <w:p w14:paraId="5ADA8B4F" w14:textId="6CF4569B" w:rsidR="00637FB6" w:rsidRDefault="006858DD" w:rsidP="008F222B">
      <w:pPr>
        <w:spacing w:after="0"/>
      </w:pPr>
      <w:r>
        <w:t>Now</w:t>
      </w:r>
      <w:r w:rsidR="003D3ECA">
        <w:t xml:space="preserve"> I’m going to ask a few quick questions about your organisation and the work that you did during TC Harold. You don’t have to tell me any names or identifying information, but just the types of services you delivered and in which countries and provinces. </w:t>
      </w:r>
    </w:p>
    <w:p w14:paraId="4D655E88" w14:textId="77777777" w:rsidR="00991882" w:rsidRDefault="00991882" w:rsidP="008F222B">
      <w:pPr>
        <w:spacing w:after="0"/>
      </w:pPr>
    </w:p>
    <w:p w14:paraId="58E1EDB5" w14:textId="74D68574" w:rsidR="001A3027" w:rsidRDefault="00494309" w:rsidP="001A3027">
      <w:pPr>
        <w:pStyle w:val="ListParagraph"/>
        <w:numPr>
          <w:ilvl w:val="0"/>
          <w:numId w:val="7"/>
        </w:numPr>
        <w:spacing w:after="0"/>
      </w:pPr>
      <w:r>
        <w:t xml:space="preserve">Can you tell me about your organisation and the type of work that you do? </w:t>
      </w:r>
      <w:r w:rsidR="001A3027">
        <w:t>Are you an international, national, government, non-government organisation</w:t>
      </w:r>
      <w:r w:rsidR="00360EEE">
        <w:t>,</w:t>
      </w:r>
      <w:r w:rsidR="001A3027">
        <w:t xml:space="preserve"> or community network?</w:t>
      </w:r>
    </w:p>
    <w:p w14:paraId="7547F669" w14:textId="3757E250" w:rsidR="001A3027" w:rsidRDefault="00F26646" w:rsidP="00F26646">
      <w:pPr>
        <w:pStyle w:val="ListParagraph"/>
        <w:numPr>
          <w:ilvl w:val="1"/>
          <w:numId w:val="7"/>
        </w:numPr>
        <w:spacing w:after="0"/>
      </w:pPr>
      <w:r>
        <w:t>Tel</w:t>
      </w:r>
      <w:r w:rsidR="00C37E8F">
        <w:t>l</w:t>
      </w:r>
      <w:r>
        <w:t xml:space="preserve"> me about you/your organisations response to TC Harold</w:t>
      </w:r>
      <w:r w:rsidR="0089538E">
        <w:t xml:space="preserve">. How were you involved? </w:t>
      </w:r>
    </w:p>
    <w:p w14:paraId="6A447995" w14:textId="6777C092" w:rsidR="001A3027" w:rsidRDefault="001A3027" w:rsidP="0089538E">
      <w:pPr>
        <w:pStyle w:val="ListParagraph"/>
        <w:numPr>
          <w:ilvl w:val="1"/>
          <w:numId w:val="7"/>
        </w:numPr>
        <w:spacing w:after="0"/>
      </w:pPr>
      <w:r>
        <w:t>Wh</w:t>
      </w:r>
      <w:r w:rsidR="0089538E">
        <w:t xml:space="preserve">ich </w:t>
      </w:r>
      <w:r>
        <w:t>sector</w:t>
      </w:r>
      <w:r w:rsidR="0089538E">
        <w:t>s</w:t>
      </w:r>
      <w:r>
        <w:t xml:space="preserve"> or issues did you work on during the TC Harold response? </w:t>
      </w:r>
    </w:p>
    <w:p w14:paraId="474E4879" w14:textId="1217BC59" w:rsidR="001A3027" w:rsidRDefault="001A3027" w:rsidP="00BB374D">
      <w:pPr>
        <w:pStyle w:val="ListParagraph"/>
        <w:numPr>
          <w:ilvl w:val="1"/>
          <w:numId w:val="7"/>
        </w:numPr>
        <w:spacing w:after="0"/>
      </w:pPr>
      <w:r>
        <w:t>W</w:t>
      </w:r>
      <w:r w:rsidR="00BB374D">
        <w:t xml:space="preserve">ere there any specific issues that you focused on and why? </w:t>
      </w:r>
    </w:p>
    <w:p w14:paraId="33A15D87" w14:textId="1D24A014" w:rsidR="004E4E56" w:rsidRDefault="004E4E56" w:rsidP="00BB374D">
      <w:pPr>
        <w:pStyle w:val="ListParagraph"/>
        <w:numPr>
          <w:ilvl w:val="1"/>
          <w:numId w:val="7"/>
        </w:numPr>
        <w:spacing w:after="0"/>
      </w:pPr>
      <w:r>
        <w:t>Did you think anything could h</w:t>
      </w:r>
      <w:r w:rsidR="00A2005E">
        <w:t xml:space="preserve">ave been improved in the response related to (the issues they work on) </w:t>
      </w:r>
    </w:p>
    <w:p w14:paraId="211DDBA9" w14:textId="2E538E52" w:rsidR="00A2005E" w:rsidRDefault="00A2005E" w:rsidP="00A2005E">
      <w:pPr>
        <w:pStyle w:val="ListParagraph"/>
        <w:numPr>
          <w:ilvl w:val="2"/>
          <w:numId w:val="7"/>
        </w:numPr>
        <w:spacing w:after="0"/>
      </w:pPr>
      <w:r>
        <w:t xml:space="preserve">If yes, </w:t>
      </w:r>
      <w:proofErr w:type="gramStart"/>
      <w:r>
        <w:t>what</w:t>
      </w:r>
      <w:proofErr w:type="gramEnd"/>
      <w:r>
        <w:t xml:space="preserve"> and why</w:t>
      </w:r>
      <w:r w:rsidR="00797743">
        <w:t>?</w:t>
      </w:r>
    </w:p>
    <w:p w14:paraId="2F520511" w14:textId="59550953" w:rsidR="00A2005E" w:rsidRPr="007B554A" w:rsidRDefault="00A2005E" w:rsidP="00A2005E">
      <w:pPr>
        <w:pStyle w:val="ListParagraph"/>
        <w:numPr>
          <w:ilvl w:val="2"/>
          <w:numId w:val="7"/>
        </w:numPr>
        <w:spacing w:after="0"/>
      </w:pPr>
      <w:r>
        <w:t xml:space="preserve">If no, why do you think </w:t>
      </w:r>
      <w:r w:rsidR="00797743">
        <w:t>it worked well?</w:t>
      </w:r>
    </w:p>
    <w:p w14:paraId="30AD175F" w14:textId="77777777" w:rsidR="007B554A" w:rsidRDefault="007B554A" w:rsidP="008F222B">
      <w:pPr>
        <w:spacing w:after="0"/>
        <w:rPr>
          <w:u w:val="single"/>
        </w:rPr>
      </w:pPr>
    </w:p>
    <w:p w14:paraId="5639CA76" w14:textId="69D620A6" w:rsidR="00827413" w:rsidRDefault="00411D44" w:rsidP="008F222B">
      <w:pPr>
        <w:spacing w:after="0"/>
        <w:rPr>
          <w:u w:val="single"/>
        </w:rPr>
      </w:pPr>
      <w:r>
        <w:rPr>
          <w:u w:val="single"/>
        </w:rPr>
        <w:t>SRHR</w:t>
      </w:r>
      <w:r w:rsidR="00070FC4">
        <w:rPr>
          <w:u w:val="single"/>
        </w:rPr>
        <w:t xml:space="preserve"> needs</w:t>
      </w:r>
      <w:r>
        <w:rPr>
          <w:u w:val="single"/>
        </w:rPr>
        <w:t xml:space="preserve"> during TC Harold responses</w:t>
      </w:r>
    </w:p>
    <w:p w14:paraId="02B5B49B" w14:textId="4200C760" w:rsidR="004D29FA" w:rsidRDefault="004D29FA" w:rsidP="008F222B">
      <w:pPr>
        <w:spacing w:after="0"/>
      </w:pPr>
      <w:r>
        <w:t xml:space="preserve">These </w:t>
      </w:r>
      <w:r w:rsidR="00BB374D">
        <w:t>next</w:t>
      </w:r>
      <w:r>
        <w:t xml:space="preserve"> few questions will focus on SRHR</w:t>
      </w:r>
      <w:r w:rsidR="00070FC4">
        <w:t xml:space="preserve"> needs</w:t>
      </w:r>
      <w:r>
        <w:t xml:space="preserve"> in general</w:t>
      </w:r>
      <w:r w:rsidR="009674EA">
        <w:t xml:space="preserve"> that you may have noticed or responded to during TC Harold. </w:t>
      </w:r>
    </w:p>
    <w:p w14:paraId="0512C9A7" w14:textId="77777777" w:rsidR="008F222B" w:rsidRPr="00827413" w:rsidRDefault="008F222B" w:rsidP="008F222B">
      <w:pPr>
        <w:spacing w:after="0"/>
        <w:rPr>
          <w:u w:val="single"/>
        </w:rPr>
      </w:pPr>
    </w:p>
    <w:p w14:paraId="20AF4CF4" w14:textId="1EA288B3" w:rsidR="002E4FB3" w:rsidRDefault="009A7CA2" w:rsidP="002E4FB3">
      <w:pPr>
        <w:pStyle w:val="ListParagraph"/>
        <w:numPr>
          <w:ilvl w:val="0"/>
          <w:numId w:val="3"/>
        </w:numPr>
        <w:spacing w:after="0" w:line="240" w:lineRule="auto"/>
      </w:pPr>
      <w:r>
        <w:t xml:space="preserve">Can you tell me about any SRHR related </w:t>
      </w:r>
      <w:r w:rsidR="00070FC4">
        <w:t>needs</w:t>
      </w:r>
      <w:r>
        <w:t xml:space="preserve"> that you observed or responded to during TC Harold? </w:t>
      </w:r>
    </w:p>
    <w:p w14:paraId="1E852971" w14:textId="109FE90D" w:rsidR="002E4FB3" w:rsidRPr="009A7CA2" w:rsidRDefault="009912E9" w:rsidP="002E4FB3">
      <w:pPr>
        <w:pStyle w:val="ListParagraph"/>
        <w:numPr>
          <w:ilvl w:val="1"/>
          <w:numId w:val="3"/>
        </w:numPr>
        <w:spacing w:after="0" w:line="240" w:lineRule="auto"/>
      </w:pPr>
      <w:r>
        <w:lastRenderedPageBreak/>
        <w:t xml:space="preserve">Probe about </w:t>
      </w:r>
      <w:r w:rsidR="009A7CA2">
        <w:t>experience</w:t>
      </w:r>
      <w:r w:rsidR="00973867">
        <w:t>s</w:t>
      </w:r>
      <w:r w:rsidR="009A7CA2">
        <w:t xml:space="preserve"> </w:t>
      </w:r>
      <w:r w:rsidR="00973867">
        <w:t>in responding to</w:t>
      </w:r>
      <w:r w:rsidR="009A7CA2">
        <w:t xml:space="preserve"> any i</w:t>
      </w:r>
      <w:r w:rsidR="00D656FF" w:rsidRPr="009A7CA2">
        <w:t>ssues r</w:t>
      </w:r>
      <w:r w:rsidR="002E4FB3" w:rsidRPr="009A7CA2">
        <w:t xml:space="preserve">elated to protection, gender, </w:t>
      </w:r>
      <w:proofErr w:type="gramStart"/>
      <w:r w:rsidR="002E4FB3" w:rsidRPr="009A7CA2">
        <w:t>safety</w:t>
      </w:r>
      <w:proofErr w:type="gramEnd"/>
      <w:r>
        <w:t xml:space="preserve"> and </w:t>
      </w:r>
      <w:r w:rsidR="007E3708" w:rsidRPr="009A7CA2">
        <w:t>health</w:t>
      </w:r>
    </w:p>
    <w:p w14:paraId="078ED675" w14:textId="4159C906" w:rsidR="004C6ED2" w:rsidRPr="008F703C" w:rsidRDefault="002E4FB3" w:rsidP="008F703C">
      <w:pPr>
        <w:pStyle w:val="ListParagraph"/>
        <w:numPr>
          <w:ilvl w:val="0"/>
          <w:numId w:val="3"/>
        </w:numPr>
        <w:spacing w:after="0" w:line="240" w:lineRule="auto"/>
      </w:pPr>
      <w:r>
        <w:t xml:space="preserve">What were the most concerning SRHR </w:t>
      </w:r>
      <w:r w:rsidR="00070FC4">
        <w:t>needs</w:t>
      </w:r>
      <w:r>
        <w:t xml:space="preserve"> you noticed? </w:t>
      </w:r>
    </w:p>
    <w:p w14:paraId="63BAAA06" w14:textId="4E2B5D9D" w:rsidR="002E4FB3" w:rsidRDefault="00160BF3" w:rsidP="002E4FB3">
      <w:pPr>
        <w:pStyle w:val="ListParagraph"/>
        <w:numPr>
          <w:ilvl w:val="1"/>
          <w:numId w:val="3"/>
        </w:numPr>
        <w:spacing w:after="0" w:line="240" w:lineRule="auto"/>
        <w:rPr>
          <w:i/>
          <w:iCs/>
        </w:rPr>
      </w:pPr>
      <w:r w:rsidRPr="00294353">
        <w:rPr>
          <w:i/>
          <w:iCs/>
        </w:rPr>
        <w:t xml:space="preserve">Prompts: </w:t>
      </w:r>
      <w:r w:rsidR="002E4FB3" w:rsidRPr="00294353">
        <w:rPr>
          <w:i/>
          <w:iCs/>
        </w:rPr>
        <w:t>SGBV, early marriage, sexual exploitation</w:t>
      </w:r>
    </w:p>
    <w:p w14:paraId="05130BF4" w14:textId="48055CA4" w:rsidR="005C1D3B" w:rsidRPr="0072693B" w:rsidRDefault="005C1D3B" w:rsidP="0072693B">
      <w:pPr>
        <w:pStyle w:val="ListParagraph"/>
        <w:numPr>
          <w:ilvl w:val="0"/>
          <w:numId w:val="3"/>
        </w:numPr>
        <w:spacing w:after="0" w:line="240" w:lineRule="auto"/>
      </w:pPr>
      <w:r>
        <w:t xml:space="preserve">Which groups of people were mostly affected by these issues? </w:t>
      </w:r>
    </w:p>
    <w:p w14:paraId="7751765D" w14:textId="46E7E4A8" w:rsidR="005C1D3B" w:rsidRPr="00294353" w:rsidRDefault="00160BF3" w:rsidP="005C1D3B">
      <w:pPr>
        <w:pStyle w:val="ListParagraph"/>
        <w:numPr>
          <w:ilvl w:val="1"/>
          <w:numId w:val="3"/>
        </w:numPr>
        <w:spacing w:after="0" w:line="240" w:lineRule="auto"/>
        <w:rPr>
          <w:i/>
          <w:iCs/>
        </w:rPr>
      </w:pPr>
      <w:r w:rsidRPr="00294353">
        <w:rPr>
          <w:i/>
          <w:iCs/>
        </w:rPr>
        <w:t xml:space="preserve">Prompts: </w:t>
      </w:r>
      <w:r w:rsidR="005C1D3B" w:rsidRPr="00294353">
        <w:rPr>
          <w:i/>
          <w:iCs/>
        </w:rPr>
        <w:t xml:space="preserve">Women </w:t>
      </w:r>
      <w:r w:rsidR="007C0682" w:rsidRPr="00294353">
        <w:rPr>
          <w:i/>
          <w:iCs/>
        </w:rPr>
        <w:t>and girls, rural and remote communities, diverse SOGIEs, people with disability</w:t>
      </w:r>
    </w:p>
    <w:p w14:paraId="16D85002" w14:textId="1199F63E" w:rsidR="009B5F9D" w:rsidRDefault="004C5AF1" w:rsidP="000577BE">
      <w:pPr>
        <w:pStyle w:val="ListParagraph"/>
        <w:numPr>
          <w:ilvl w:val="0"/>
          <w:numId w:val="3"/>
        </w:numPr>
        <w:spacing w:after="0" w:line="240" w:lineRule="auto"/>
      </w:pPr>
      <w:r>
        <w:t>What were the main challenges in the response to (issues identified)</w:t>
      </w:r>
      <w:r w:rsidR="00160BF3">
        <w:t xml:space="preserve">? </w:t>
      </w:r>
    </w:p>
    <w:p w14:paraId="379EAB11" w14:textId="77777777" w:rsidR="009B5F9D" w:rsidRDefault="009B5F9D" w:rsidP="009B5F9D">
      <w:pPr>
        <w:pStyle w:val="ListParagraph"/>
        <w:numPr>
          <w:ilvl w:val="1"/>
          <w:numId w:val="3"/>
        </w:numPr>
        <w:spacing w:after="0" w:line="240" w:lineRule="auto"/>
      </w:pPr>
      <w:r>
        <w:t xml:space="preserve">What were the challenges? </w:t>
      </w:r>
    </w:p>
    <w:p w14:paraId="3FBC3EF8" w14:textId="77777777" w:rsidR="009B5F9D" w:rsidRDefault="009B5F9D" w:rsidP="009B5F9D">
      <w:pPr>
        <w:pStyle w:val="ListParagraph"/>
        <w:numPr>
          <w:ilvl w:val="1"/>
          <w:numId w:val="3"/>
        </w:numPr>
        <w:spacing w:after="0" w:line="240" w:lineRule="auto"/>
      </w:pPr>
      <w:r>
        <w:t xml:space="preserve">Why were they challenges? </w:t>
      </w:r>
    </w:p>
    <w:p w14:paraId="334AEB86" w14:textId="3CE58C68" w:rsidR="009B5F9D" w:rsidRDefault="009E1C69" w:rsidP="009B5F9D">
      <w:pPr>
        <w:pStyle w:val="ListParagraph"/>
        <w:numPr>
          <w:ilvl w:val="1"/>
          <w:numId w:val="3"/>
        </w:numPr>
        <w:spacing w:after="0" w:line="240" w:lineRule="auto"/>
      </w:pPr>
      <w:r>
        <w:t>What could have been done better for future responses</w:t>
      </w:r>
      <w:r w:rsidR="009B5F9D">
        <w:t>?</w:t>
      </w:r>
    </w:p>
    <w:p w14:paraId="58B74B1A" w14:textId="77777777" w:rsidR="00D2656E" w:rsidRDefault="00D2656E" w:rsidP="009B5F9D">
      <w:pPr>
        <w:pStyle w:val="ListParagraph"/>
        <w:numPr>
          <w:ilvl w:val="1"/>
          <w:numId w:val="3"/>
        </w:numPr>
        <w:spacing w:after="0" w:line="240" w:lineRule="auto"/>
      </w:pPr>
      <w:r>
        <w:t xml:space="preserve">What about some of the things that went well? Why did they go well? </w:t>
      </w:r>
    </w:p>
    <w:p w14:paraId="2ABF1EBA" w14:textId="77777777" w:rsidR="00294353" w:rsidRDefault="00294353" w:rsidP="007E76F8">
      <w:pPr>
        <w:spacing w:after="0" w:line="240" w:lineRule="auto"/>
        <w:ind w:left="360" w:firstLine="360"/>
      </w:pPr>
    </w:p>
    <w:p w14:paraId="0983DD4A" w14:textId="6B294EC0" w:rsidR="00121999" w:rsidRPr="00602918" w:rsidRDefault="007E76F8" w:rsidP="007E76F8">
      <w:pPr>
        <w:spacing w:after="0" w:line="240" w:lineRule="auto"/>
        <w:ind w:left="360" w:firstLine="360"/>
        <w:rPr>
          <w:i/>
          <w:iCs/>
        </w:rPr>
      </w:pPr>
      <w:r w:rsidRPr="00602918">
        <w:rPr>
          <w:i/>
          <w:iCs/>
        </w:rPr>
        <w:t>Prompts:</w:t>
      </w:r>
    </w:p>
    <w:p w14:paraId="2D64CF4B" w14:textId="0D0ADA89" w:rsidR="00435E72" w:rsidRPr="00602918" w:rsidRDefault="00376628" w:rsidP="00435E72">
      <w:pPr>
        <w:pStyle w:val="ListParagraph"/>
        <w:numPr>
          <w:ilvl w:val="1"/>
          <w:numId w:val="3"/>
        </w:numPr>
        <w:spacing w:after="0" w:line="240" w:lineRule="auto"/>
        <w:rPr>
          <w:i/>
          <w:iCs/>
        </w:rPr>
      </w:pPr>
      <w:r w:rsidRPr="00602918">
        <w:rPr>
          <w:i/>
          <w:iCs/>
        </w:rPr>
        <w:t xml:space="preserve">Knowing where to refer to, </w:t>
      </w:r>
      <w:r w:rsidR="00E3044E" w:rsidRPr="00602918">
        <w:rPr>
          <w:i/>
          <w:iCs/>
        </w:rPr>
        <w:t>sociocultural barriers or stigma, confidentiality, collaboration between sectors</w:t>
      </w:r>
      <w:r w:rsidR="00965B1F">
        <w:rPr>
          <w:i/>
          <w:iCs/>
        </w:rPr>
        <w:t xml:space="preserve"> and organisations</w:t>
      </w:r>
      <w:r w:rsidR="00E3044E" w:rsidRPr="00602918">
        <w:rPr>
          <w:i/>
          <w:iCs/>
        </w:rPr>
        <w:t xml:space="preserve">, legal concerns </w:t>
      </w:r>
    </w:p>
    <w:p w14:paraId="2F847AA8" w14:textId="16A7B9B4" w:rsidR="004C6ED2" w:rsidRDefault="004C6ED2" w:rsidP="004C6ED2">
      <w:pPr>
        <w:spacing w:after="0" w:line="240" w:lineRule="auto"/>
      </w:pPr>
    </w:p>
    <w:p w14:paraId="3B8BE251" w14:textId="6D23069D" w:rsidR="004C6ED2" w:rsidRDefault="004C6ED2" w:rsidP="004C6ED2">
      <w:pPr>
        <w:spacing w:after="0" w:line="240" w:lineRule="auto"/>
        <w:rPr>
          <w:u w:val="single"/>
        </w:rPr>
      </w:pPr>
      <w:r>
        <w:rPr>
          <w:u w:val="single"/>
        </w:rPr>
        <w:t>Y</w:t>
      </w:r>
      <w:r w:rsidRPr="004C6ED2">
        <w:rPr>
          <w:u w:val="single"/>
        </w:rPr>
        <w:t xml:space="preserve">outh SRHR </w:t>
      </w:r>
    </w:p>
    <w:p w14:paraId="73C196BD" w14:textId="34616E68" w:rsidR="00E73E81" w:rsidRPr="00827413" w:rsidRDefault="00827413" w:rsidP="004C6ED2">
      <w:pPr>
        <w:spacing w:after="0" w:line="240" w:lineRule="auto"/>
      </w:pPr>
      <w:r>
        <w:t>These next few questions explore your experiences and views on youth and SRHR</w:t>
      </w:r>
      <w:r w:rsidR="0076501B">
        <w:t xml:space="preserve"> during TC Harold responses.</w:t>
      </w:r>
    </w:p>
    <w:p w14:paraId="15188394" w14:textId="77777777" w:rsidR="00827413" w:rsidRPr="004C6ED2" w:rsidRDefault="00827413" w:rsidP="004C6ED2">
      <w:pPr>
        <w:spacing w:after="0" w:line="240" w:lineRule="auto"/>
        <w:rPr>
          <w:u w:val="single"/>
        </w:rPr>
      </w:pPr>
    </w:p>
    <w:p w14:paraId="2DE70EA6" w14:textId="4449CFFB" w:rsidR="00583528" w:rsidRDefault="00583528" w:rsidP="004C6ED2">
      <w:pPr>
        <w:pStyle w:val="ListParagraph"/>
        <w:numPr>
          <w:ilvl w:val="0"/>
          <w:numId w:val="4"/>
        </w:numPr>
        <w:spacing w:after="0" w:line="240" w:lineRule="auto"/>
      </w:pPr>
      <w:r>
        <w:t xml:space="preserve">In your opinion, how easy or difficult is it to identify SRHR issues specific to youth? </w:t>
      </w:r>
    </w:p>
    <w:p w14:paraId="5EBCB9E8" w14:textId="3905F8FC" w:rsidR="00583528" w:rsidRDefault="00583528" w:rsidP="00583528">
      <w:pPr>
        <w:pStyle w:val="ListParagraph"/>
        <w:numPr>
          <w:ilvl w:val="1"/>
          <w:numId w:val="4"/>
        </w:numPr>
        <w:spacing w:after="0" w:line="240" w:lineRule="auto"/>
      </w:pPr>
      <w:r>
        <w:t xml:space="preserve">Why do you think it’s easy/hard? </w:t>
      </w:r>
    </w:p>
    <w:p w14:paraId="22A78C78" w14:textId="10C4A5E6" w:rsidR="00DA092E" w:rsidRDefault="00583528" w:rsidP="00583528">
      <w:pPr>
        <w:pStyle w:val="ListParagraph"/>
        <w:numPr>
          <w:ilvl w:val="1"/>
          <w:numId w:val="4"/>
        </w:numPr>
        <w:spacing w:after="0" w:line="240" w:lineRule="auto"/>
      </w:pPr>
      <w:r>
        <w:t>Can you give me an example of something that was easy</w:t>
      </w:r>
      <w:r w:rsidR="00DA092E">
        <w:t>?</w:t>
      </w:r>
    </w:p>
    <w:p w14:paraId="352DA5F4" w14:textId="28C00845" w:rsidR="00583528" w:rsidRDefault="00DA092E" w:rsidP="00583528">
      <w:pPr>
        <w:pStyle w:val="ListParagraph"/>
        <w:numPr>
          <w:ilvl w:val="1"/>
          <w:numId w:val="4"/>
        </w:numPr>
        <w:spacing w:after="0" w:line="240" w:lineRule="auto"/>
      </w:pPr>
      <w:r>
        <w:t xml:space="preserve">Can you give me an example of something that was </w:t>
      </w:r>
      <w:r w:rsidR="00583528">
        <w:t xml:space="preserve">hard? </w:t>
      </w:r>
    </w:p>
    <w:p w14:paraId="49E7356E" w14:textId="77777777" w:rsidR="00583528" w:rsidRDefault="00583528" w:rsidP="00583528">
      <w:pPr>
        <w:pStyle w:val="ListParagraph"/>
        <w:spacing w:after="0" w:line="240" w:lineRule="auto"/>
        <w:ind w:left="1080"/>
      </w:pPr>
    </w:p>
    <w:p w14:paraId="753F9515" w14:textId="58308A29" w:rsidR="00854555" w:rsidRPr="00035C11" w:rsidRDefault="00854555" w:rsidP="00854555">
      <w:pPr>
        <w:spacing w:after="0" w:line="240" w:lineRule="auto"/>
        <w:ind w:firstLine="720"/>
        <w:rPr>
          <w:i/>
          <w:iCs/>
        </w:rPr>
      </w:pPr>
      <w:r w:rsidRPr="00035C11">
        <w:rPr>
          <w:i/>
          <w:iCs/>
        </w:rPr>
        <w:t xml:space="preserve">Prompts: </w:t>
      </w:r>
    </w:p>
    <w:p w14:paraId="59312F58" w14:textId="7C462C5B" w:rsidR="00854555" w:rsidRDefault="0030639A" w:rsidP="00854555">
      <w:pPr>
        <w:pStyle w:val="ListParagraph"/>
        <w:numPr>
          <w:ilvl w:val="1"/>
          <w:numId w:val="4"/>
        </w:numPr>
        <w:spacing w:after="0" w:line="240" w:lineRule="auto"/>
        <w:rPr>
          <w:i/>
          <w:iCs/>
        </w:rPr>
      </w:pPr>
      <w:r>
        <w:rPr>
          <w:i/>
          <w:iCs/>
        </w:rPr>
        <w:t>Were certain</w:t>
      </w:r>
      <w:r w:rsidR="00516EFB">
        <w:rPr>
          <w:i/>
          <w:iCs/>
        </w:rPr>
        <w:t xml:space="preserve"> groups prioritised or considered according to</w:t>
      </w:r>
      <w:r>
        <w:rPr>
          <w:i/>
          <w:iCs/>
        </w:rPr>
        <w:t xml:space="preserve"> age</w:t>
      </w:r>
      <w:r w:rsidR="000A5BF9">
        <w:rPr>
          <w:i/>
          <w:iCs/>
        </w:rPr>
        <w:t xml:space="preserve">, sex or gender </w:t>
      </w:r>
      <w:r w:rsidR="00E03263" w:rsidRPr="00035C11">
        <w:rPr>
          <w:i/>
          <w:iCs/>
        </w:rPr>
        <w:t>during responses?</w:t>
      </w:r>
    </w:p>
    <w:p w14:paraId="6E08C9D0" w14:textId="48744DCC" w:rsidR="00035C11" w:rsidRDefault="0076501B" w:rsidP="00854555">
      <w:pPr>
        <w:pStyle w:val="ListParagraph"/>
        <w:numPr>
          <w:ilvl w:val="1"/>
          <w:numId w:val="4"/>
        </w:numPr>
        <w:spacing w:after="0" w:line="240" w:lineRule="auto"/>
        <w:rPr>
          <w:i/>
          <w:iCs/>
        </w:rPr>
      </w:pPr>
      <w:r>
        <w:rPr>
          <w:i/>
          <w:iCs/>
        </w:rPr>
        <w:t>Was</w:t>
      </w:r>
      <w:r w:rsidR="00035C11">
        <w:rPr>
          <w:i/>
          <w:iCs/>
        </w:rPr>
        <w:t xml:space="preserve"> </w:t>
      </w:r>
      <w:r w:rsidR="00E6443D">
        <w:rPr>
          <w:i/>
          <w:iCs/>
        </w:rPr>
        <w:t>youth SRHR</w:t>
      </w:r>
      <w:r w:rsidR="00E90115">
        <w:rPr>
          <w:i/>
          <w:iCs/>
        </w:rPr>
        <w:t xml:space="preserve"> </w:t>
      </w:r>
      <w:r w:rsidR="005965F3">
        <w:rPr>
          <w:i/>
          <w:iCs/>
        </w:rPr>
        <w:t>a priority or an issue of consideration during responses</w:t>
      </w:r>
      <w:r w:rsidR="00E90115">
        <w:rPr>
          <w:i/>
          <w:iCs/>
        </w:rPr>
        <w:t>?</w:t>
      </w:r>
    </w:p>
    <w:p w14:paraId="277FE042" w14:textId="77777777" w:rsidR="008971F5" w:rsidRPr="00035C11" w:rsidRDefault="008971F5" w:rsidP="008971F5">
      <w:pPr>
        <w:pStyle w:val="ListParagraph"/>
        <w:spacing w:after="0" w:line="240" w:lineRule="auto"/>
        <w:ind w:left="360"/>
        <w:rPr>
          <w:i/>
          <w:iCs/>
        </w:rPr>
      </w:pPr>
    </w:p>
    <w:p w14:paraId="1E47656C" w14:textId="2CB459B1" w:rsidR="00CA5ACC" w:rsidRDefault="00CA5ACC" w:rsidP="009B4FB7">
      <w:pPr>
        <w:pStyle w:val="ListParagraph"/>
        <w:numPr>
          <w:ilvl w:val="0"/>
          <w:numId w:val="4"/>
        </w:numPr>
        <w:spacing w:after="0" w:line="240" w:lineRule="auto"/>
      </w:pPr>
      <w:r>
        <w:t xml:space="preserve">In your opinion, how important is it to address youth SRHR during disaster responses? </w:t>
      </w:r>
    </w:p>
    <w:p w14:paraId="1DE1B7C4" w14:textId="01FA444F" w:rsidR="00CA5ACC" w:rsidRDefault="00CA5ACC" w:rsidP="00CA5ACC">
      <w:pPr>
        <w:pStyle w:val="ListParagraph"/>
        <w:numPr>
          <w:ilvl w:val="1"/>
          <w:numId w:val="4"/>
        </w:numPr>
        <w:spacing w:after="0" w:line="240" w:lineRule="auto"/>
      </w:pPr>
      <w:r>
        <w:t xml:space="preserve">Why is it important/not important? </w:t>
      </w:r>
    </w:p>
    <w:p w14:paraId="791B412B" w14:textId="77777777" w:rsidR="008971F5" w:rsidRDefault="008971F5" w:rsidP="008971F5">
      <w:pPr>
        <w:spacing w:after="0" w:line="240" w:lineRule="auto"/>
      </w:pPr>
    </w:p>
    <w:p w14:paraId="31EABF65" w14:textId="42717D19" w:rsidR="00237267" w:rsidRDefault="00237267" w:rsidP="00E03263">
      <w:pPr>
        <w:pStyle w:val="ListParagraph"/>
        <w:numPr>
          <w:ilvl w:val="0"/>
          <w:numId w:val="4"/>
        </w:numPr>
        <w:spacing w:after="0" w:line="240" w:lineRule="auto"/>
      </w:pPr>
      <w:r>
        <w:t xml:space="preserve">What are the main barriers or challenges to addressing youth SRHR issues during disaster responses? </w:t>
      </w:r>
    </w:p>
    <w:p w14:paraId="16D9109C" w14:textId="5B17E1FA" w:rsidR="00EA5C39" w:rsidRPr="00E90115" w:rsidRDefault="00EA5C39" w:rsidP="00D04F3C">
      <w:pPr>
        <w:spacing w:after="0" w:line="240" w:lineRule="auto"/>
        <w:ind w:firstLine="720"/>
        <w:rPr>
          <w:i/>
          <w:iCs/>
        </w:rPr>
      </w:pPr>
      <w:r w:rsidRPr="00E90115">
        <w:rPr>
          <w:i/>
          <w:iCs/>
        </w:rPr>
        <w:t>Prompts:</w:t>
      </w:r>
    </w:p>
    <w:p w14:paraId="3E452D6E" w14:textId="7E6B4F3C" w:rsidR="00EA5C39" w:rsidRPr="00E90115" w:rsidRDefault="00EA5C39" w:rsidP="00EA5C39">
      <w:pPr>
        <w:pStyle w:val="ListParagraph"/>
        <w:numPr>
          <w:ilvl w:val="1"/>
          <w:numId w:val="4"/>
        </w:numPr>
        <w:spacing w:after="0" w:line="240" w:lineRule="auto"/>
        <w:rPr>
          <w:i/>
          <w:iCs/>
        </w:rPr>
      </w:pPr>
      <w:r w:rsidRPr="00E90115">
        <w:rPr>
          <w:i/>
          <w:iCs/>
        </w:rPr>
        <w:t xml:space="preserve">Age, </w:t>
      </w:r>
      <w:r w:rsidR="00D04F3C" w:rsidRPr="00E90115">
        <w:rPr>
          <w:i/>
          <w:iCs/>
        </w:rPr>
        <w:t>society</w:t>
      </w:r>
      <w:r w:rsidR="00965B1F">
        <w:rPr>
          <w:i/>
          <w:iCs/>
        </w:rPr>
        <w:t>, religion</w:t>
      </w:r>
      <w:r w:rsidR="00D04F3C" w:rsidRPr="00E90115">
        <w:rPr>
          <w:i/>
          <w:iCs/>
        </w:rPr>
        <w:t xml:space="preserve"> or culture, policy or legal issues</w:t>
      </w:r>
      <w:r w:rsidR="00677996" w:rsidRPr="00E90115">
        <w:rPr>
          <w:i/>
          <w:iCs/>
        </w:rPr>
        <w:t>, coordination</w:t>
      </w:r>
      <w:r w:rsidR="00965B1F">
        <w:rPr>
          <w:i/>
          <w:iCs/>
        </w:rPr>
        <w:t xml:space="preserve"> and collaboration</w:t>
      </w:r>
      <w:r w:rsidR="00677996" w:rsidRPr="00E90115">
        <w:rPr>
          <w:i/>
          <w:iCs/>
        </w:rPr>
        <w:t xml:space="preserve"> between sectors</w:t>
      </w:r>
      <w:r w:rsidR="00965B1F">
        <w:rPr>
          <w:i/>
          <w:iCs/>
        </w:rPr>
        <w:t xml:space="preserve"> and organisations</w:t>
      </w:r>
      <w:r w:rsidR="000577BE" w:rsidRPr="00E90115">
        <w:rPr>
          <w:i/>
          <w:iCs/>
        </w:rPr>
        <w:t>, not knowing who to refer to</w:t>
      </w:r>
    </w:p>
    <w:p w14:paraId="4EED9799" w14:textId="77777777" w:rsidR="00CA702C" w:rsidRDefault="00CA702C" w:rsidP="008F222B">
      <w:pPr>
        <w:spacing w:after="0"/>
        <w:rPr>
          <w:u w:val="single"/>
        </w:rPr>
      </w:pPr>
    </w:p>
    <w:p w14:paraId="34B2550E" w14:textId="0894C8F2" w:rsidR="00411D44" w:rsidRDefault="00221DA7" w:rsidP="008F222B">
      <w:pPr>
        <w:spacing w:after="0"/>
        <w:rPr>
          <w:u w:val="single"/>
        </w:rPr>
      </w:pPr>
      <w:r>
        <w:rPr>
          <w:u w:val="single"/>
        </w:rPr>
        <w:t xml:space="preserve">Youth engagement </w:t>
      </w:r>
    </w:p>
    <w:p w14:paraId="52A0AB82" w14:textId="67474437" w:rsidR="00221DA7" w:rsidRDefault="00637A01" w:rsidP="00637A01">
      <w:r>
        <w:t xml:space="preserve">Now we will discuss youth engagement in TC Harold responses. </w:t>
      </w:r>
    </w:p>
    <w:p w14:paraId="746F64C9" w14:textId="5BA8ACB4" w:rsidR="007E2D3D" w:rsidRDefault="00103DBE" w:rsidP="008B40D4">
      <w:pPr>
        <w:pStyle w:val="ListParagraph"/>
        <w:numPr>
          <w:ilvl w:val="0"/>
          <w:numId w:val="6"/>
        </w:numPr>
      </w:pPr>
      <w:r>
        <w:t xml:space="preserve">Can you tell me about any experiences where you or your organisations worked with youth staff members or volunteers? </w:t>
      </w:r>
    </w:p>
    <w:p w14:paraId="75A0FC44" w14:textId="6096C34D" w:rsidR="002B2196" w:rsidRDefault="00103DBE" w:rsidP="00303B61">
      <w:pPr>
        <w:pStyle w:val="ListParagraph"/>
        <w:numPr>
          <w:ilvl w:val="0"/>
          <w:numId w:val="6"/>
        </w:numPr>
        <w:spacing w:after="0"/>
      </w:pPr>
      <w:r>
        <w:t>W</w:t>
      </w:r>
      <w:r w:rsidR="002B2196">
        <w:t xml:space="preserve">hat types of activities were </w:t>
      </w:r>
      <w:r>
        <w:t xml:space="preserve">youth </w:t>
      </w:r>
      <w:r w:rsidR="002B2196">
        <w:t>involved in</w:t>
      </w:r>
      <w:r>
        <w:t xml:space="preserve"> during TC Harold</w:t>
      </w:r>
      <w:r w:rsidR="002B2196">
        <w:t xml:space="preserve">? </w:t>
      </w:r>
    </w:p>
    <w:p w14:paraId="3983E834" w14:textId="7E0F264F" w:rsidR="002B2196" w:rsidRPr="00450D81" w:rsidRDefault="00303B61" w:rsidP="00303B61">
      <w:pPr>
        <w:spacing w:after="0"/>
        <w:ind w:firstLine="360"/>
        <w:rPr>
          <w:i/>
          <w:iCs/>
        </w:rPr>
      </w:pPr>
      <w:r>
        <w:tab/>
      </w:r>
      <w:r w:rsidR="00EA12E7" w:rsidRPr="00450D81">
        <w:rPr>
          <w:i/>
          <w:iCs/>
        </w:rPr>
        <w:t xml:space="preserve">Prompts: </w:t>
      </w:r>
    </w:p>
    <w:p w14:paraId="25441C37" w14:textId="167A5B9F" w:rsidR="007E2D3D" w:rsidRPr="008B40D4" w:rsidRDefault="00EA12E7" w:rsidP="008B40D4">
      <w:pPr>
        <w:pStyle w:val="ListParagraph"/>
        <w:numPr>
          <w:ilvl w:val="1"/>
          <w:numId w:val="6"/>
        </w:numPr>
        <w:spacing w:after="0"/>
        <w:rPr>
          <w:i/>
          <w:iCs/>
        </w:rPr>
      </w:pPr>
      <w:r w:rsidRPr="00450D81">
        <w:rPr>
          <w:i/>
          <w:iCs/>
        </w:rPr>
        <w:t>Delivering services, information and communicatio</w:t>
      </w:r>
      <w:r w:rsidR="009E63C1" w:rsidRPr="00450D81">
        <w:rPr>
          <w:i/>
          <w:iCs/>
        </w:rPr>
        <w:t>n, assessment teams</w:t>
      </w:r>
    </w:p>
    <w:p w14:paraId="2C21D875" w14:textId="0E0057B0" w:rsidR="006C6488" w:rsidRDefault="007E2D3D" w:rsidP="006C6488">
      <w:pPr>
        <w:pStyle w:val="ListParagraph"/>
        <w:numPr>
          <w:ilvl w:val="0"/>
          <w:numId w:val="6"/>
        </w:numPr>
        <w:spacing w:after="0"/>
      </w:pPr>
      <w:r>
        <w:t xml:space="preserve">Can you tell me about some of the difficulties in meaningfully engaging with youth during disaster responses? </w:t>
      </w:r>
    </w:p>
    <w:p w14:paraId="4A7D04CC" w14:textId="17428C94" w:rsidR="006C6488" w:rsidRPr="003D3632" w:rsidRDefault="006C6488" w:rsidP="003D3632">
      <w:pPr>
        <w:spacing w:after="0"/>
        <w:ind w:firstLine="720"/>
        <w:rPr>
          <w:i/>
          <w:iCs/>
        </w:rPr>
      </w:pPr>
      <w:r w:rsidRPr="003D3632">
        <w:rPr>
          <w:i/>
          <w:iCs/>
        </w:rPr>
        <w:t>Prompts:</w:t>
      </w:r>
    </w:p>
    <w:p w14:paraId="7D8BD8D4" w14:textId="73536E92" w:rsidR="007E2D3D" w:rsidRPr="008B40D4" w:rsidRDefault="00450D81" w:rsidP="008B40D4">
      <w:pPr>
        <w:pStyle w:val="ListParagraph"/>
        <w:numPr>
          <w:ilvl w:val="1"/>
          <w:numId w:val="6"/>
        </w:numPr>
        <w:spacing w:after="0"/>
        <w:rPr>
          <w:i/>
          <w:iCs/>
        </w:rPr>
      </w:pPr>
      <w:r w:rsidRPr="003D3632">
        <w:rPr>
          <w:i/>
          <w:iCs/>
        </w:rPr>
        <w:lastRenderedPageBreak/>
        <w:t xml:space="preserve">Are youth encouraged </w:t>
      </w:r>
      <w:r w:rsidR="003D3632" w:rsidRPr="003D3632">
        <w:rPr>
          <w:i/>
          <w:iCs/>
        </w:rPr>
        <w:t>to participate or are they excluded?</w:t>
      </w:r>
    </w:p>
    <w:p w14:paraId="2A6BB41D" w14:textId="4BF5A189" w:rsidR="00960BE0" w:rsidRDefault="007E2D3D" w:rsidP="00960BE0">
      <w:pPr>
        <w:pStyle w:val="ListParagraph"/>
        <w:numPr>
          <w:ilvl w:val="0"/>
          <w:numId w:val="6"/>
        </w:numPr>
        <w:spacing w:after="0"/>
      </w:pPr>
      <w:r>
        <w:t xml:space="preserve">In your opinion, how important is it to involve youth in identifying and addressing youth SRHR </w:t>
      </w:r>
      <w:r w:rsidR="00C81F99">
        <w:t xml:space="preserve">issues for </w:t>
      </w:r>
      <w:r w:rsidR="00144C4D">
        <w:t>themselves and their peers during disaster responses</w:t>
      </w:r>
      <w:r w:rsidR="006311E2">
        <w:t xml:space="preserve">? </w:t>
      </w:r>
    </w:p>
    <w:p w14:paraId="2942F444" w14:textId="438A21AD" w:rsidR="008127D2" w:rsidRDefault="008127D2" w:rsidP="008127D2">
      <w:pPr>
        <w:pStyle w:val="ListParagraph"/>
        <w:numPr>
          <w:ilvl w:val="1"/>
          <w:numId w:val="6"/>
        </w:numPr>
        <w:spacing w:after="0"/>
      </w:pPr>
      <w:r>
        <w:t xml:space="preserve">Why is it important/not important? </w:t>
      </w:r>
    </w:p>
    <w:p w14:paraId="1DD98B0F" w14:textId="1529648C" w:rsidR="00C05301" w:rsidRDefault="00C05301" w:rsidP="00C05301">
      <w:pPr>
        <w:spacing w:after="0"/>
      </w:pPr>
    </w:p>
    <w:p w14:paraId="3032567B" w14:textId="3B9D6987" w:rsidR="00C05301" w:rsidRPr="008F222B" w:rsidRDefault="00C05301" w:rsidP="008F222B">
      <w:pPr>
        <w:spacing w:after="0"/>
        <w:rPr>
          <w:u w:val="single"/>
        </w:rPr>
      </w:pPr>
      <w:r w:rsidRPr="00C05301">
        <w:rPr>
          <w:u w:val="single"/>
        </w:rPr>
        <w:t xml:space="preserve">Challenges and opportunities to strengthening responses to youth SRHR </w:t>
      </w:r>
    </w:p>
    <w:p w14:paraId="42A7F194" w14:textId="21D8EF7A" w:rsidR="00C05301" w:rsidRDefault="000D34DC" w:rsidP="008F222B">
      <w:pPr>
        <w:spacing w:after="0"/>
      </w:pPr>
      <w:r>
        <w:t>Finally,</w:t>
      </w:r>
      <w:r w:rsidR="008F222B">
        <w:t xml:space="preserve"> these next few questions will focus on your views about </w:t>
      </w:r>
      <w:r w:rsidR="00235554">
        <w:t xml:space="preserve">where and how interventions can be made to strengthen responses to youth SRHR in future disasters. </w:t>
      </w:r>
    </w:p>
    <w:p w14:paraId="7553AB1B" w14:textId="77777777" w:rsidR="00235554" w:rsidRDefault="00235554" w:rsidP="008F222B">
      <w:pPr>
        <w:spacing w:after="0"/>
      </w:pPr>
    </w:p>
    <w:p w14:paraId="05300EE1" w14:textId="0D1E0B14" w:rsidR="00235554" w:rsidRDefault="001336BF" w:rsidP="00235554">
      <w:pPr>
        <w:pStyle w:val="ListParagraph"/>
        <w:numPr>
          <w:ilvl w:val="0"/>
          <w:numId w:val="6"/>
        </w:numPr>
        <w:spacing w:after="0"/>
      </w:pPr>
      <w:r>
        <w:t xml:space="preserve">In your opinion, what </w:t>
      </w:r>
      <w:r w:rsidR="00542630">
        <w:t>are</w:t>
      </w:r>
      <w:r w:rsidR="00FE46EF">
        <w:t xml:space="preserve"> the main challenges to identifying and reducing </w:t>
      </w:r>
      <w:proofErr w:type="gramStart"/>
      <w:r w:rsidR="00542630">
        <w:t>youth-specific</w:t>
      </w:r>
      <w:proofErr w:type="gramEnd"/>
      <w:r w:rsidR="00542630">
        <w:t xml:space="preserve"> </w:t>
      </w:r>
      <w:r w:rsidR="00FE46EF">
        <w:t xml:space="preserve">SRHR risks and negative outcomes following disasters? </w:t>
      </w:r>
    </w:p>
    <w:p w14:paraId="35D560AD" w14:textId="75CBA947" w:rsidR="00552D84" w:rsidRDefault="00C94EDD" w:rsidP="00235554">
      <w:pPr>
        <w:pStyle w:val="ListParagraph"/>
        <w:numPr>
          <w:ilvl w:val="0"/>
          <w:numId w:val="6"/>
        </w:numPr>
        <w:spacing w:after="0"/>
      </w:pPr>
      <w:r>
        <w:t>Thinking about your experiences during TC Harold responses</w:t>
      </w:r>
      <w:r w:rsidR="00FA2406">
        <w:t xml:space="preserve">, what are your suggestions for possible opportunities to strengthen responses to youth SRHR issues? </w:t>
      </w:r>
    </w:p>
    <w:p w14:paraId="212A0BFF" w14:textId="3C53F147" w:rsidR="00965B1F" w:rsidRPr="00E73E81" w:rsidRDefault="00965B1F" w:rsidP="00235554">
      <w:pPr>
        <w:pStyle w:val="ListParagraph"/>
        <w:numPr>
          <w:ilvl w:val="0"/>
          <w:numId w:val="6"/>
        </w:numPr>
        <w:spacing w:after="0"/>
      </w:pPr>
      <w:r>
        <w:t>What would you like to see happen in future responses</w:t>
      </w:r>
      <w:r w:rsidR="00B67FC1">
        <w:t xml:space="preserve"> </w:t>
      </w:r>
      <w:proofErr w:type="gramStart"/>
      <w:r w:rsidR="00B67FC1">
        <w:t>in order to</w:t>
      </w:r>
      <w:proofErr w:type="gramEnd"/>
      <w:r w:rsidR="00B67FC1">
        <w:t xml:space="preserve"> improve identification and service provision for youth in relation to their SRHR? </w:t>
      </w:r>
    </w:p>
    <w:p w14:paraId="4347ACA5" w14:textId="77777777" w:rsidR="00A97886" w:rsidRDefault="00A97886" w:rsidP="00303B61">
      <w:pPr>
        <w:spacing w:after="0"/>
      </w:pPr>
    </w:p>
    <w:p w14:paraId="1AC0433D" w14:textId="516A9E68" w:rsidR="00411D44" w:rsidRPr="008B40D4" w:rsidRDefault="004E7416">
      <w:pPr>
        <w:rPr>
          <w:i/>
          <w:iCs/>
        </w:rPr>
      </w:pPr>
      <w:r w:rsidRPr="008B40D4">
        <w:rPr>
          <w:i/>
          <w:iCs/>
        </w:rPr>
        <w:t>That brings us to the end of the interview. Before we finish, is there anything else you would like to talk about or add?</w:t>
      </w:r>
      <w:r w:rsidR="006864FB" w:rsidRPr="008B40D4">
        <w:rPr>
          <w:i/>
          <w:iCs/>
        </w:rPr>
        <w:t xml:space="preserve"> </w:t>
      </w:r>
      <w:r w:rsidR="00C76BAA" w:rsidRPr="008B40D4">
        <w:rPr>
          <w:i/>
          <w:iCs/>
        </w:rPr>
        <w:t xml:space="preserve">Any other ideas or comments about anything we have discussed? </w:t>
      </w:r>
    </w:p>
    <w:p w14:paraId="015B822F" w14:textId="5700ACA7" w:rsidR="00C76BAA" w:rsidRPr="008B40D4" w:rsidRDefault="00C76BAA">
      <w:pPr>
        <w:rPr>
          <w:i/>
          <w:iCs/>
        </w:rPr>
      </w:pPr>
      <w:r w:rsidRPr="008B40D4">
        <w:rPr>
          <w:i/>
          <w:iCs/>
        </w:rPr>
        <w:t xml:space="preserve">Thank you very much for your time today. </w:t>
      </w:r>
      <w:r w:rsidR="0076316D" w:rsidRPr="008B40D4">
        <w:rPr>
          <w:i/>
          <w:iCs/>
        </w:rPr>
        <w:t>I really appreciate you taking part in this research. Would you like me to present the findings to your team</w:t>
      </w:r>
      <w:r w:rsidR="00644968" w:rsidRPr="008B40D4">
        <w:rPr>
          <w:i/>
          <w:iCs/>
        </w:rPr>
        <w:t xml:space="preserve"> once we have finished this research? </w:t>
      </w:r>
    </w:p>
    <w:p w14:paraId="6BC5BACB" w14:textId="77777777" w:rsidR="00411D44" w:rsidRDefault="00411D44"/>
    <w:sectPr w:rsidR="00411D44">
      <w:headerReference w:type="even" r:id="rId7"/>
      <w:headerReference w:type="default" r:id="rId8"/>
      <w:footerReference w:type="even" r:id="rId9"/>
      <w:footerReference w:type="default" r:id="rId10"/>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9C7FC8" w14:textId="77777777" w:rsidR="005C69C3" w:rsidRDefault="005C69C3" w:rsidP="00F96C6E">
      <w:pPr>
        <w:spacing w:after="0" w:line="240" w:lineRule="auto"/>
      </w:pPr>
      <w:r>
        <w:separator/>
      </w:r>
    </w:p>
  </w:endnote>
  <w:endnote w:type="continuationSeparator" w:id="0">
    <w:p w14:paraId="5E7466B4" w14:textId="77777777" w:rsidR="005C69C3" w:rsidRDefault="005C69C3" w:rsidP="00F96C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13930605"/>
      <w:docPartObj>
        <w:docPartGallery w:val="Page Numbers (Bottom of Page)"/>
        <w:docPartUnique/>
      </w:docPartObj>
    </w:sdtPr>
    <w:sdtEndPr>
      <w:rPr>
        <w:rStyle w:val="PageNumber"/>
      </w:rPr>
    </w:sdtEndPr>
    <w:sdtContent>
      <w:p w14:paraId="533E3C4B" w14:textId="182462FA" w:rsidR="00F96C6E" w:rsidRDefault="00F96C6E" w:rsidP="00F96C6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763E3C" w14:textId="77777777" w:rsidR="00F96C6E" w:rsidRDefault="00F96C6E" w:rsidP="00F96C6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32572930"/>
      <w:docPartObj>
        <w:docPartGallery w:val="Page Numbers (Bottom of Page)"/>
        <w:docPartUnique/>
      </w:docPartObj>
    </w:sdtPr>
    <w:sdtEndPr>
      <w:rPr>
        <w:rStyle w:val="PageNumber"/>
      </w:rPr>
    </w:sdtEndPr>
    <w:sdtContent>
      <w:p w14:paraId="0BDC43F0" w14:textId="54BD409A" w:rsidR="00F96C6E" w:rsidRDefault="00F96C6E" w:rsidP="006649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48ED4DCB" w14:textId="642CCA44" w:rsidR="00F96C6E" w:rsidRPr="00F96C6E" w:rsidRDefault="00F96C6E" w:rsidP="00F96C6E">
    <w:pPr>
      <w:pStyle w:val="Header"/>
      <w:ind w:right="360"/>
      <w:rPr>
        <w:lang w:val="en-GB"/>
      </w:rPr>
    </w:pPr>
    <w:r>
      <w:rPr>
        <w:lang w:val="en-GB"/>
      </w:rPr>
      <w:t>Interview guide Version: 2, Date: 30/6/21</w:t>
    </w:r>
  </w:p>
  <w:p w14:paraId="05BC4FE4" w14:textId="77777777" w:rsidR="00F96C6E" w:rsidRDefault="00F96C6E" w:rsidP="00F96C6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78A330" w14:textId="77777777" w:rsidR="005C69C3" w:rsidRDefault="005C69C3" w:rsidP="00F96C6E">
      <w:pPr>
        <w:spacing w:after="0" w:line="240" w:lineRule="auto"/>
      </w:pPr>
      <w:r>
        <w:separator/>
      </w:r>
    </w:p>
  </w:footnote>
  <w:footnote w:type="continuationSeparator" w:id="0">
    <w:p w14:paraId="0138D92B" w14:textId="77777777" w:rsidR="005C69C3" w:rsidRDefault="005C69C3" w:rsidP="00F96C6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96457592"/>
      <w:docPartObj>
        <w:docPartGallery w:val="Page Numbers (Top of Page)"/>
        <w:docPartUnique/>
      </w:docPartObj>
    </w:sdtPr>
    <w:sdtEndPr>
      <w:rPr>
        <w:rStyle w:val="PageNumber"/>
      </w:rPr>
    </w:sdtEndPr>
    <w:sdtContent>
      <w:p w14:paraId="1BD0E1BE" w14:textId="0189C760" w:rsidR="00F96C6E" w:rsidRDefault="00F96C6E" w:rsidP="0066491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A5B301" w14:textId="77777777" w:rsidR="00F96C6E" w:rsidRDefault="00F96C6E" w:rsidP="00F96C6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4CEB36" w14:textId="77777777" w:rsidR="00F96C6E" w:rsidRDefault="00F96C6E" w:rsidP="00F96C6E">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BD389E"/>
    <w:multiLevelType w:val="hybridMultilevel"/>
    <w:tmpl w:val="ADB2F24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C5E25DF"/>
    <w:multiLevelType w:val="hybridMultilevel"/>
    <w:tmpl w:val="3D7AF938"/>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106C2B98"/>
    <w:multiLevelType w:val="hybridMultilevel"/>
    <w:tmpl w:val="4F5E55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FB1046E"/>
    <w:multiLevelType w:val="hybridMultilevel"/>
    <w:tmpl w:val="3F6EB994"/>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66B16931"/>
    <w:multiLevelType w:val="hybridMultilevel"/>
    <w:tmpl w:val="75080FA6"/>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6E68523C"/>
    <w:multiLevelType w:val="hybridMultilevel"/>
    <w:tmpl w:val="34FE3A58"/>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78DF5951"/>
    <w:multiLevelType w:val="hybridMultilevel"/>
    <w:tmpl w:val="8E7E10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003166462">
    <w:abstractNumId w:val="2"/>
  </w:num>
  <w:num w:numId="2" w16cid:durableId="1893468781">
    <w:abstractNumId w:val="0"/>
  </w:num>
  <w:num w:numId="3" w16cid:durableId="1685324080">
    <w:abstractNumId w:val="1"/>
  </w:num>
  <w:num w:numId="4" w16cid:durableId="1522930978">
    <w:abstractNumId w:val="4"/>
  </w:num>
  <w:num w:numId="5" w16cid:durableId="552928218">
    <w:abstractNumId w:val="6"/>
  </w:num>
  <w:num w:numId="6" w16cid:durableId="354309862">
    <w:abstractNumId w:val="3"/>
  </w:num>
  <w:num w:numId="7" w16cid:durableId="29556872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82C"/>
    <w:rsid w:val="00035C11"/>
    <w:rsid w:val="000577BE"/>
    <w:rsid w:val="00070FC4"/>
    <w:rsid w:val="00082AD6"/>
    <w:rsid w:val="000A5BF9"/>
    <w:rsid w:val="000D34DC"/>
    <w:rsid w:val="001013A8"/>
    <w:rsid w:val="00103DBE"/>
    <w:rsid w:val="00121999"/>
    <w:rsid w:val="001336BF"/>
    <w:rsid w:val="0013382C"/>
    <w:rsid w:val="001421C9"/>
    <w:rsid w:val="00144C4D"/>
    <w:rsid w:val="0016070D"/>
    <w:rsid w:val="00160BF3"/>
    <w:rsid w:val="001A3027"/>
    <w:rsid w:val="002130F4"/>
    <w:rsid w:val="00221DA7"/>
    <w:rsid w:val="00235554"/>
    <w:rsid w:val="00237267"/>
    <w:rsid w:val="00294353"/>
    <w:rsid w:val="002B1941"/>
    <w:rsid w:val="002B2196"/>
    <w:rsid w:val="002E4FB3"/>
    <w:rsid w:val="002F411E"/>
    <w:rsid w:val="002F7D6C"/>
    <w:rsid w:val="00303B61"/>
    <w:rsid w:val="0030639A"/>
    <w:rsid w:val="00355907"/>
    <w:rsid w:val="00360EEE"/>
    <w:rsid w:val="003717D7"/>
    <w:rsid w:val="00376628"/>
    <w:rsid w:val="00385921"/>
    <w:rsid w:val="00385C48"/>
    <w:rsid w:val="003D3632"/>
    <w:rsid w:val="003D3ECA"/>
    <w:rsid w:val="003E2B16"/>
    <w:rsid w:val="00411D44"/>
    <w:rsid w:val="00435E72"/>
    <w:rsid w:val="00450D81"/>
    <w:rsid w:val="00457A5E"/>
    <w:rsid w:val="00494309"/>
    <w:rsid w:val="004C5AF1"/>
    <w:rsid w:val="004C6ED2"/>
    <w:rsid w:val="004D29FA"/>
    <w:rsid w:val="004E335F"/>
    <w:rsid w:val="004E4E56"/>
    <w:rsid w:val="004E7416"/>
    <w:rsid w:val="00516EFB"/>
    <w:rsid w:val="00542630"/>
    <w:rsid w:val="00550FED"/>
    <w:rsid w:val="00552D84"/>
    <w:rsid w:val="0056032B"/>
    <w:rsid w:val="00583528"/>
    <w:rsid w:val="005942F3"/>
    <w:rsid w:val="005965F3"/>
    <w:rsid w:val="005C1B6C"/>
    <w:rsid w:val="005C1D3B"/>
    <w:rsid w:val="005C69C3"/>
    <w:rsid w:val="00601550"/>
    <w:rsid w:val="00602918"/>
    <w:rsid w:val="00607440"/>
    <w:rsid w:val="006230E6"/>
    <w:rsid w:val="006311E2"/>
    <w:rsid w:val="0063418D"/>
    <w:rsid w:val="00637A01"/>
    <w:rsid w:val="00637FB6"/>
    <w:rsid w:val="00644968"/>
    <w:rsid w:val="00676835"/>
    <w:rsid w:val="00677996"/>
    <w:rsid w:val="006858DD"/>
    <w:rsid w:val="006864FB"/>
    <w:rsid w:val="006960A7"/>
    <w:rsid w:val="006C6488"/>
    <w:rsid w:val="0072693B"/>
    <w:rsid w:val="0072767E"/>
    <w:rsid w:val="0076316D"/>
    <w:rsid w:val="0076501B"/>
    <w:rsid w:val="00797743"/>
    <w:rsid w:val="007B554A"/>
    <w:rsid w:val="007C0682"/>
    <w:rsid w:val="007E2D3D"/>
    <w:rsid w:val="007E3708"/>
    <w:rsid w:val="007E76F8"/>
    <w:rsid w:val="008127D2"/>
    <w:rsid w:val="00827413"/>
    <w:rsid w:val="00854555"/>
    <w:rsid w:val="0089538E"/>
    <w:rsid w:val="008971F5"/>
    <w:rsid w:val="008B40D4"/>
    <w:rsid w:val="008F182C"/>
    <w:rsid w:val="008F222B"/>
    <w:rsid w:val="008F703C"/>
    <w:rsid w:val="00960BE0"/>
    <w:rsid w:val="00965B1F"/>
    <w:rsid w:val="009674EA"/>
    <w:rsid w:val="00973867"/>
    <w:rsid w:val="00990E8B"/>
    <w:rsid w:val="009912E9"/>
    <w:rsid w:val="00991882"/>
    <w:rsid w:val="009A0915"/>
    <w:rsid w:val="009A7CA2"/>
    <w:rsid w:val="009B3A0F"/>
    <w:rsid w:val="009B4FB7"/>
    <w:rsid w:val="009B5F9D"/>
    <w:rsid w:val="009C40D2"/>
    <w:rsid w:val="009E11D7"/>
    <w:rsid w:val="009E1C69"/>
    <w:rsid w:val="009E63C1"/>
    <w:rsid w:val="00A002A4"/>
    <w:rsid w:val="00A2005E"/>
    <w:rsid w:val="00A5639E"/>
    <w:rsid w:val="00A97886"/>
    <w:rsid w:val="00B16394"/>
    <w:rsid w:val="00B26109"/>
    <w:rsid w:val="00B52219"/>
    <w:rsid w:val="00B67FC1"/>
    <w:rsid w:val="00B741C4"/>
    <w:rsid w:val="00B942D8"/>
    <w:rsid w:val="00BB374D"/>
    <w:rsid w:val="00BC2C31"/>
    <w:rsid w:val="00C05301"/>
    <w:rsid w:val="00C25D96"/>
    <w:rsid w:val="00C37E8F"/>
    <w:rsid w:val="00C406DC"/>
    <w:rsid w:val="00C76BAA"/>
    <w:rsid w:val="00C81F99"/>
    <w:rsid w:val="00C82EFB"/>
    <w:rsid w:val="00C84B3B"/>
    <w:rsid w:val="00C92AFC"/>
    <w:rsid w:val="00C93933"/>
    <w:rsid w:val="00C94EDD"/>
    <w:rsid w:val="00CA5ACC"/>
    <w:rsid w:val="00CA702C"/>
    <w:rsid w:val="00CF38E0"/>
    <w:rsid w:val="00CF50EB"/>
    <w:rsid w:val="00D04F3C"/>
    <w:rsid w:val="00D2656E"/>
    <w:rsid w:val="00D656FF"/>
    <w:rsid w:val="00DA092E"/>
    <w:rsid w:val="00DA718B"/>
    <w:rsid w:val="00DE4D47"/>
    <w:rsid w:val="00E03263"/>
    <w:rsid w:val="00E3044E"/>
    <w:rsid w:val="00E6443D"/>
    <w:rsid w:val="00E73E81"/>
    <w:rsid w:val="00E90115"/>
    <w:rsid w:val="00EA12E7"/>
    <w:rsid w:val="00EA5C39"/>
    <w:rsid w:val="00EA7C5D"/>
    <w:rsid w:val="00EE5860"/>
    <w:rsid w:val="00F26646"/>
    <w:rsid w:val="00F83B91"/>
    <w:rsid w:val="00F96C6E"/>
    <w:rsid w:val="00FA2406"/>
    <w:rsid w:val="00FB0BA9"/>
    <w:rsid w:val="00FB5E3F"/>
    <w:rsid w:val="00FE46E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5B293E"/>
  <w15:chartTrackingRefBased/>
  <w15:docId w15:val="{D8184EAA-E6FC-47B7-A513-C11519911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11D44"/>
    <w:pPr>
      <w:ind w:left="720"/>
      <w:contextualSpacing/>
    </w:pPr>
  </w:style>
  <w:style w:type="paragraph" w:styleId="BalloonText">
    <w:name w:val="Balloon Text"/>
    <w:basedOn w:val="Normal"/>
    <w:link w:val="BalloonTextChar"/>
    <w:uiPriority w:val="99"/>
    <w:semiHidden/>
    <w:unhideWhenUsed/>
    <w:rsid w:val="006015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1550"/>
    <w:rPr>
      <w:rFonts w:ascii="Segoe UI" w:hAnsi="Segoe UI" w:cs="Segoe UI"/>
      <w:sz w:val="18"/>
      <w:szCs w:val="18"/>
    </w:rPr>
  </w:style>
  <w:style w:type="character" w:styleId="CommentReference">
    <w:name w:val="annotation reference"/>
    <w:basedOn w:val="DefaultParagraphFont"/>
    <w:uiPriority w:val="99"/>
    <w:semiHidden/>
    <w:unhideWhenUsed/>
    <w:rsid w:val="00601550"/>
    <w:rPr>
      <w:sz w:val="16"/>
      <w:szCs w:val="16"/>
    </w:rPr>
  </w:style>
  <w:style w:type="paragraph" w:styleId="CommentText">
    <w:name w:val="annotation text"/>
    <w:basedOn w:val="Normal"/>
    <w:link w:val="CommentTextChar"/>
    <w:uiPriority w:val="99"/>
    <w:semiHidden/>
    <w:unhideWhenUsed/>
    <w:rsid w:val="00601550"/>
    <w:pPr>
      <w:spacing w:line="240" w:lineRule="auto"/>
    </w:pPr>
    <w:rPr>
      <w:sz w:val="20"/>
      <w:szCs w:val="20"/>
    </w:rPr>
  </w:style>
  <w:style w:type="character" w:customStyle="1" w:styleId="CommentTextChar">
    <w:name w:val="Comment Text Char"/>
    <w:basedOn w:val="DefaultParagraphFont"/>
    <w:link w:val="CommentText"/>
    <w:uiPriority w:val="99"/>
    <w:semiHidden/>
    <w:rsid w:val="00601550"/>
    <w:rPr>
      <w:sz w:val="20"/>
      <w:szCs w:val="20"/>
    </w:rPr>
  </w:style>
  <w:style w:type="paragraph" w:styleId="CommentSubject">
    <w:name w:val="annotation subject"/>
    <w:basedOn w:val="CommentText"/>
    <w:next w:val="CommentText"/>
    <w:link w:val="CommentSubjectChar"/>
    <w:uiPriority w:val="99"/>
    <w:semiHidden/>
    <w:unhideWhenUsed/>
    <w:rsid w:val="00601550"/>
    <w:rPr>
      <w:b/>
      <w:bCs/>
    </w:rPr>
  </w:style>
  <w:style w:type="character" w:customStyle="1" w:styleId="CommentSubjectChar">
    <w:name w:val="Comment Subject Char"/>
    <w:basedOn w:val="CommentTextChar"/>
    <w:link w:val="CommentSubject"/>
    <w:uiPriority w:val="99"/>
    <w:semiHidden/>
    <w:rsid w:val="00601550"/>
    <w:rPr>
      <w:b/>
      <w:bCs/>
      <w:sz w:val="20"/>
      <w:szCs w:val="20"/>
    </w:rPr>
  </w:style>
  <w:style w:type="table" w:styleId="TableGrid">
    <w:name w:val="Table Grid"/>
    <w:basedOn w:val="TableNormal"/>
    <w:uiPriority w:val="39"/>
    <w:rsid w:val="006960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96C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6C6E"/>
  </w:style>
  <w:style w:type="paragraph" w:styleId="Footer">
    <w:name w:val="footer"/>
    <w:basedOn w:val="Normal"/>
    <w:link w:val="FooterChar"/>
    <w:uiPriority w:val="99"/>
    <w:unhideWhenUsed/>
    <w:rsid w:val="00F96C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96C6E"/>
  </w:style>
  <w:style w:type="character" w:styleId="PageNumber">
    <w:name w:val="page number"/>
    <w:basedOn w:val="DefaultParagraphFont"/>
    <w:uiPriority w:val="99"/>
    <w:semiHidden/>
    <w:unhideWhenUsed/>
    <w:rsid w:val="00F96C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54</Words>
  <Characters>543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breesa Murphy</dc:creator>
  <cp:keywords/>
  <dc:description/>
  <cp:lastModifiedBy>Nabreesa Murphy</cp:lastModifiedBy>
  <cp:revision>2</cp:revision>
  <dcterms:created xsi:type="dcterms:W3CDTF">2022-12-20T02:13:00Z</dcterms:created>
  <dcterms:modified xsi:type="dcterms:W3CDTF">2022-12-20T02:13:00Z</dcterms:modified>
</cp:coreProperties>
</file>